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1-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2-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3-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3-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4-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5, 0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12-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t>1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TQ4ZjgwNTVlYmVhMGI4NTlhYTUwNTNkOWFlNmQ0NjQifQ=="/>
  </w:docVars>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C3A3625"/>
    <w:rsid w:val="10C86C77"/>
    <w:rsid w:val="331F737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122</TotalTime>
  <ScaleCrop>false</ScaleCrop>
  <LinksUpToDate>false</LinksUpToDate>
  <CharactersWithSpaces>7078</CharactersWithSpaces>
  <Application>WPS Office_12.1.0.167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像清风</cp:lastModifiedBy>
  <cp:lastPrinted>2020-11-24T03:02:00Z</cp:lastPrinted>
  <dcterms:modified xsi:type="dcterms:W3CDTF">2026-06-04T10:12:2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04</vt:lpwstr>
  </property>
  <property fmtid="{D5CDD505-2E9C-101B-9397-08002B2CF9AE}" pid="3" name="ICV">
    <vt:lpwstr>3A0E1EBD0DA246D882384C7168AC32F1_12</vt:lpwstr>
  </property>
</Properties>
</file>